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BB332F" w14:textId="77777777" w:rsidR="00942476" w:rsidRPr="00942476" w:rsidRDefault="00942476" w:rsidP="00942476">
      <w:pPr>
        <w:widowControl/>
        <w:jc w:val="left"/>
        <w:rPr>
          <w:rFonts w:ascii="Times New Roman" w:hAnsi="Times New Roman" w:cs="Times New Roman"/>
          <w:sz w:val="22"/>
        </w:rPr>
      </w:pPr>
      <w:r w:rsidRPr="00942476">
        <w:rPr>
          <w:rFonts w:ascii="Times New Roman" w:hAnsi="Times New Roman"/>
          <w:b/>
          <w:sz w:val="18"/>
          <w:szCs w:val="18"/>
        </w:rPr>
        <w:t>Table S2: Associations Between SPP1 Expression and Clinicopathological Factors of Patients with LUAD (based on TCGA-LUAD)</w:t>
      </w:r>
    </w:p>
    <w:tbl>
      <w:tblPr>
        <w:tblW w:w="7560" w:type="dxa"/>
        <w:tblInd w:w="108" w:type="dxa"/>
        <w:tblLook w:val="04A0" w:firstRow="1" w:lastRow="0" w:firstColumn="1" w:lastColumn="0" w:noHBand="0" w:noVBand="1"/>
      </w:tblPr>
      <w:tblGrid>
        <w:gridCol w:w="1194"/>
        <w:gridCol w:w="2160"/>
        <w:gridCol w:w="1037"/>
        <w:gridCol w:w="1123"/>
        <w:gridCol w:w="1080"/>
        <w:gridCol w:w="1080"/>
      </w:tblGrid>
      <w:tr w:rsidR="00942476" w:rsidRPr="00942476" w14:paraId="4D17E175" w14:textId="77777777" w:rsidTr="003E163C">
        <w:trPr>
          <w:trHeight w:val="315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A74A6C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Parameters</w:t>
            </w:r>
          </w:p>
        </w:tc>
        <w:tc>
          <w:tcPr>
            <w:tcW w:w="21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DEDB7D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Total Number of Patients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7247A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SPP1 Expression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5F1C8A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χ2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D680CB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P </w:t>
            </w: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value</w:t>
            </w:r>
          </w:p>
        </w:tc>
      </w:tr>
      <w:tr w:rsidR="00942476" w:rsidRPr="00942476" w14:paraId="7A0DB1D0" w14:textId="77777777" w:rsidTr="003E163C">
        <w:trPr>
          <w:trHeight w:val="315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312D22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1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9D2CD9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E3CDA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13DA1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High</w:t>
            </w: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A624EF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E3BE70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</w:p>
        </w:tc>
      </w:tr>
      <w:tr w:rsidR="00942476" w:rsidRPr="00942476" w14:paraId="6995C920" w14:textId="77777777" w:rsidTr="003E163C">
        <w:trPr>
          <w:trHeight w:val="300"/>
        </w:trPr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84AD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Gen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D477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5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9732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3B52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90AE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0.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3F87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0.858</w:t>
            </w:r>
          </w:p>
        </w:tc>
      </w:tr>
      <w:tr w:rsidR="00942476" w:rsidRPr="00942476" w14:paraId="3CA4BD9D" w14:textId="77777777" w:rsidTr="003E163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BB7A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F703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F0B3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1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EF3A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42A3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3465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2476" w:rsidRPr="00942476" w14:paraId="1E37CA79" w14:textId="77777777" w:rsidTr="003E163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0F59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7E9C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DFC4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1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4BC6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E882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AD8E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2476" w:rsidRPr="00942476" w14:paraId="0D685653" w14:textId="77777777" w:rsidTr="003E163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4C09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EB6F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49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C5F5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3087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93DE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2.7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89FB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0.096</w:t>
            </w:r>
          </w:p>
        </w:tc>
      </w:tr>
      <w:tr w:rsidR="00942476" w:rsidRPr="00942476" w14:paraId="01810BE9" w14:textId="77777777" w:rsidTr="003E163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7675" w14:textId="77777777" w:rsidR="00942476" w:rsidRPr="00942476" w:rsidRDefault="00942476" w:rsidP="003E163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942476">
              <w:rPr>
                <w:rFonts w:ascii="等线" w:eastAsia="等线" w:hAnsi="等线" w:cs="宋体" w:hint="eastAsia"/>
                <w:kern w:val="0"/>
                <w:sz w:val="22"/>
              </w:rPr>
              <w:t>＜</w:t>
            </w: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55 yea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4B35" w14:textId="77777777" w:rsidR="00942476" w:rsidRPr="00942476" w:rsidRDefault="00942476" w:rsidP="003E163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0EE3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041D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AAB8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3B0B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2476" w:rsidRPr="00942476" w14:paraId="2E1A9C95" w14:textId="77777777" w:rsidTr="003E163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A73C" w14:textId="77777777" w:rsidR="00942476" w:rsidRPr="00942476" w:rsidRDefault="00942476" w:rsidP="003E163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942476">
              <w:rPr>
                <w:rFonts w:ascii="等线" w:eastAsia="等线" w:hAnsi="等线" w:cs="宋体" w:hint="eastAsia"/>
                <w:kern w:val="0"/>
                <w:sz w:val="22"/>
              </w:rPr>
              <w:t>≥</w:t>
            </w: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55 yea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8E7A" w14:textId="77777777" w:rsidR="00942476" w:rsidRPr="00942476" w:rsidRDefault="00942476" w:rsidP="003E163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AFEA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2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9CCB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EA18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6619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2476" w:rsidRPr="00942476" w14:paraId="1575E545" w14:textId="77777777" w:rsidTr="003E163C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CF41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T St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C342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5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A23A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7072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BC79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5FD9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0.809</w:t>
            </w:r>
          </w:p>
        </w:tc>
      </w:tr>
      <w:tr w:rsidR="00942476" w:rsidRPr="00942476" w14:paraId="7235F0A3" w14:textId="77777777" w:rsidTr="003E163C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4EF2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T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93AD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0DB2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21D4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BCBF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D99B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2476" w:rsidRPr="00942476" w14:paraId="19E996E6" w14:textId="77777777" w:rsidTr="003E163C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9B9F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T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E6BA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1761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CBB6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FF67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D6AD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2476" w:rsidRPr="00942476" w14:paraId="4817E469" w14:textId="77777777" w:rsidTr="003E163C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A656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T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EE3C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4817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8174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3CF1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E8DC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2476" w:rsidRPr="00942476" w14:paraId="0CC4863B" w14:textId="77777777" w:rsidTr="003E163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7B97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T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3BD5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040A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CD2D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ED25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8E51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2476" w:rsidRPr="00942476" w14:paraId="7F211F40" w14:textId="77777777" w:rsidTr="003E163C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3FE0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N St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684A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49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B8A5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8303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C150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3.5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EEE2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 </w:t>
            </w:r>
          </w:p>
        </w:tc>
      </w:tr>
      <w:tr w:rsidR="00942476" w:rsidRPr="00942476" w14:paraId="2F227223" w14:textId="77777777" w:rsidTr="003E163C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E192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N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79AD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C14E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18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B6E9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DFDC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E53F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2476" w:rsidRPr="00942476" w14:paraId="7B220352" w14:textId="77777777" w:rsidTr="003E163C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70CB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N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11E9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DC47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7851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A42C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29CA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2476" w:rsidRPr="00942476" w14:paraId="3C9887D1" w14:textId="77777777" w:rsidTr="003E163C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51EE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N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FC17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D605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6B96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374D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6EB2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2476" w:rsidRPr="00942476" w14:paraId="13E98295" w14:textId="77777777" w:rsidTr="003E163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3F02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N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00A5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C0BD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E3CF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4B2D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C20E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2476" w:rsidRPr="00942476" w14:paraId="26219D8F" w14:textId="77777777" w:rsidTr="003E163C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4C66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M St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965C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36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0ED5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C737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478C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0.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9309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0.747</w:t>
            </w:r>
          </w:p>
        </w:tc>
      </w:tr>
      <w:tr w:rsidR="00942476" w:rsidRPr="00942476" w14:paraId="69FEAFBC" w14:textId="77777777" w:rsidTr="003E163C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2FE4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3FD4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878D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16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F679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8063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162E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2476" w:rsidRPr="00942476" w14:paraId="600CA61F" w14:textId="77777777" w:rsidTr="003E163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8B502" w14:textId="77777777" w:rsidR="00942476" w:rsidRPr="00942476" w:rsidRDefault="00942476" w:rsidP="003E16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4F547" w14:textId="77777777" w:rsidR="00942476" w:rsidRPr="00942476" w:rsidRDefault="00942476" w:rsidP="003E163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942476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27FAE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91CB6" w14:textId="77777777" w:rsidR="00942476" w:rsidRPr="00942476" w:rsidRDefault="00942476" w:rsidP="003E16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42476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F5E8A" w14:textId="77777777" w:rsidR="00942476" w:rsidRPr="00942476" w:rsidRDefault="00942476" w:rsidP="003E163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942476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AA79B" w14:textId="77777777" w:rsidR="00942476" w:rsidRPr="00942476" w:rsidRDefault="00942476" w:rsidP="003E163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942476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</w:tr>
    </w:tbl>
    <w:p w14:paraId="604DD1AB" w14:textId="77777777" w:rsidR="00942476" w:rsidRPr="006148E1" w:rsidRDefault="00942476" w:rsidP="009424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</w:p>
    <w:p w14:paraId="279536B3" w14:textId="77777777" w:rsidR="00E505CC" w:rsidRDefault="00E505CC"/>
    <w:sectPr w:rsidR="00E505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141"/>
    <w:rsid w:val="00212F71"/>
    <w:rsid w:val="005F6141"/>
    <w:rsid w:val="00942476"/>
    <w:rsid w:val="00E50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1883B"/>
  <w15:chartTrackingRefBased/>
  <w15:docId w15:val="{4D3437CD-3216-41CC-9449-E5CE72144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2F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PC</dc:creator>
  <cp:keywords/>
  <dc:description/>
  <cp:lastModifiedBy>My PC</cp:lastModifiedBy>
  <cp:revision>3</cp:revision>
  <dcterms:created xsi:type="dcterms:W3CDTF">2020-04-12T05:08:00Z</dcterms:created>
  <dcterms:modified xsi:type="dcterms:W3CDTF">2020-05-06T09:55:00Z</dcterms:modified>
</cp:coreProperties>
</file>